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D99" w:rsidRDefault="00EC12B3" w:rsidP="00A71D99">
      <w:r>
        <w:t>Table S1:</w:t>
      </w:r>
    </w:p>
    <w:tbl>
      <w:tblPr>
        <w:tblW w:w="13620" w:type="dxa"/>
        <w:tblInd w:w="54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840"/>
        <w:gridCol w:w="640"/>
        <w:gridCol w:w="640"/>
        <w:gridCol w:w="500"/>
        <w:gridCol w:w="500"/>
        <w:gridCol w:w="580"/>
        <w:gridCol w:w="580"/>
        <w:gridCol w:w="640"/>
        <w:gridCol w:w="600"/>
        <w:gridCol w:w="600"/>
        <w:gridCol w:w="780"/>
        <w:gridCol w:w="580"/>
        <w:gridCol w:w="920"/>
        <w:gridCol w:w="920"/>
        <w:gridCol w:w="580"/>
        <w:gridCol w:w="540"/>
        <w:gridCol w:w="500"/>
        <w:gridCol w:w="980"/>
        <w:gridCol w:w="700"/>
      </w:tblGrid>
      <w:tr w:rsidR="00A71D99" w:rsidRPr="00493752">
        <w:trPr>
          <w:trHeight w:val="28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bookmarkStart w:id="0" w:name="RANGE!A1:S34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Name</w:t>
            </w:r>
            <w:bookmarkEnd w:id="0"/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A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A2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1B1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A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B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C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C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C1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C1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D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E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A4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A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3A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UGT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27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xcretion</w:t>
            </w:r>
            <w:proofErr w:type="spellEnd"/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nocyp</w:t>
            </w:r>
            <w:proofErr w:type="spellEnd"/>
          </w:p>
        </w:tc>
      </w:tr>
      <w:tr w:rsidR="00A71D99" w:rsidRPr="00493752">
        <w:trPr>
          <w:trHeight w:val="28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Mercaptopurine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T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h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oguan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Bleomyci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arboplati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armust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hlorambucil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isplatin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yclophosphamid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iclospori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Cytarab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Dacarbaz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Daunorubici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Doxorubici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pirubici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toposid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Fludarab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Hydroxycarbamid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darubici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fosfamid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matinib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rinoteca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 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Lomust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Melphala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Mitoxantro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entostati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Procarbazine</w:t>
            </w:r>
            <w:proofErr w:type="spellEnd"/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Temozolomide</w:t>
            </w:r>
            <w:proofErr w:type="spellEnd"/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7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Topotecan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Trofosfamid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Vinblast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Vincrist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 xml:space="preserve">S 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A71D99" w:rsidRPr="00493752">
        <w:trPr>
          <w:trHeight w:val="280"/>
        </w:trPr>
        <w:tc>
          <w:tcPr>
            <w:tcW w:w="18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V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ind</w:t>
            </w: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esine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  <w:r w:rsidRPr="00493752"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  <w:t>S</w:t>
            </w:r>
          </w:p>
        </w:tc>
        <w:tc>
          <w:tcPr>
            <w:tcW w:w="92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A71D99" w:rsidRPr="00493752" w:rsidRDefault="00A71D99" w:rsidP="00493752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eastAsia="de-DE"/>
              </w:rPr>
            </w:pPr>
          </w:p>
        </w:tc>
      </w:tr>
    </w:tbl>
    <w:p w:rsidR="00A71D99" w:rsidRDefault="00A71D99" w:rsidP="00A71D99"/>
    <w:p w:rsidR="00CB4FA7" w:rsidRDefault="00CF60D2" w:rsidP="00CF60D2"/>
    <w:sectPr w:rsidR="00CB4FA7" w:rsidSect="00A71D99">
      <w:pgSz w:w="16838" w:h="11899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2A421E"/>
    <w:multiLevelType w:val="hybridMultilevel"/>
    <w:tmpl w:val="98FC85A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EF6AA4"/>
    <w:multiLevelType w:val="hybridMultilevel"/>
    <w:tmpl w:val="8FC01D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692CA0"/>
    <w:multiLevelType w:val="hybridMultilevel"/>
    <w:tmpl w:val="A4C23F1A"/>
    <w:lvl w:ilvl="0" w:tplc="946C76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3B144A"/>
    <w:multiLevelType w:val="hybridMultilevel"/>
    <w:tmpl w:val="736EAD44"/>
    <w:lvl w:ilvl="0" w:tplc="936E663A">
      <w:start w:val="1"/>
      <w:numFmt w:val="decimal"/>
      <w:lvlText w:val="%1."/>
      <w:lvlJc w:val="left"/>
      <w:pPr>
        <w:ind w:left="720" w:hanging="360"/>
      </w:pPr>
      <w:rPr>
        <w:rFonts w:hint="default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1D99"/>
    <w:rsid w:val="00890E3E"/>
    <w:rsid w:val="008B2E36"/>
    <w:rsid w:val="009277FD"/>
    <w:rsid w:val="00A71D99"/>
    <w:rsid w:val="00CF60D2"/>
    <w:rsid w:val="00D145DD"/>
    <w:rsid w:val="00EC12B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1D99"/>
    <w:pPr>
      <w:spacing w:line="480" w:lineRule="auto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6B73A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Stex-Thema">
    <w:name w:val="Stex-Thema"/>
    <w:basedOn w:val="berschrift1"/>
    <w:qFormat/>
    <w:rsid w:val="006B73A1"/>
    <w:rPr>
      <w:color w:val="auto"/>
      <w:sz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6B73A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ellenraster">
    <w:name w:val="Table Grid"/>
    <w:basedOn w:val="NormaleTabelle"/>
    <w:rsid w:val="00A71D99"/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A71D99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A71D99"/>
    <w:pPr>
      <w:ind w:left="720"/>
      <w:contextualSpacing/>
    </w:pPr>
  </w:style>
  <w:style w:type="paragraph" w:styleId="Fuzeile">
    <w:name w:val="footer"/>
    <w:basedOn w:val="Standard"/>
    <w:link w:val="FuzeileZeichen"/>
    <w:uiPriority w:val="99"/>
    <w:semiHidden/>
    <w:unhideWhenUsed/>
    <w:rsid w:val="00A71D9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A71D99"/>
    <w:rPr>
      <w:rFonts w:asciiTheme="majorHAnsi" w:hAnsiTheme="majorHAnsi"/>
    </w:rPr>
  </w:style>
  <w:style w:type="character" w:styleId="Seitenzahl">
    <w:name w:val="page number"/>
    <w:basedOn w:val="Absatzstandardschriftart"/>
    <w:uiPriority w:val="99"/>
    <w:semiHidden/>
    <w:unhideWhenUsed/>
    <w:rsid w:val="00A71D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6</Characters>
  <Application>Microsoft Macintosh Word</Application>
  <DocSecurity>0</DocSecurity>
  <Lines>8</Lines>
  <Paragraphs>2</Paragraphs>
  <ScaleCrop>false</ScaleCrop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preissner</dc:creator>
  <cp:keywords/>
  <cp:lastModifiedBy>saskia preissner</cp:lastModifiedBy>
  <cp:revision>2</cp:revision>
  <dcterms:created xsi:type="dcterms:W3CDTF">2012-11-10T11:26:00Z</dcterms:created>
  <dcterms:modified xsi:type="dcterms:W3CDTF">2012-11-10T11:26:00Z</dcterms:modified>
</cp:coreProperties>
</file>